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224" w:type="dxa"/>
        <w:jc w:val="center"/>
        <w:tblInd w:w="-432" w:type="dxa"/>
        <w:tblLook w:val="04A0"/>
      </w:tblPr>
      <w:tblGrid>
        <w:gridCol w:w="1575"/>
        <w:gridCol w:w="1737"/>
        <w:gridCol w:w="774"/>
        <w:gridCol w:w="720"/>
        <w:gridCol w:w="738"/>
        <w:gridCol w:w="718"/>
        <w:gridCol w:w="740"/>
        <w:gridCol w:w="630"/>
        <w:gridCol w:w="678"/>
        <w:gridCol w:w="582"/>
        <w:gridCol w:w="630"/>
        <w:gridCol w:w="702"/>
      </w:tblGrid>
      <w:tr w:rsidR="00EF7C08" w:rsidRPr="00AE333C" w:rsidTr="00AE333C">
        <w:trPr>
          <w:trHeight w:val="300"/>
          <w:jc w:val="center"/>
        </w:trPr>
        <w:tc>
          <w:tcPr>
            <w:tcW w:w="10224" w:type="dxa"/>
            <w:gridSpan w:val="12"/>
            <w:noWrap/>
            <w:vAlign w:val="center"/>
            <w:hideMark/>
          </w:tcPr>
          <w:p w:rsidR="00EF7C08" w:rsidRPr="00AE333C" w:rsidRDefault="004C3599" w:rsidP="003F10B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endix 3</w:t>
            </w:r>
            <w:r w:rsidR="00EF7C08"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ross-loadings.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noWrap/>
            <w:vAlign w:val="center"/>
            <w:hideMark/>
          </w:tcPr>
          <w:p w:rsidR="00EF7C08" w:rsidRPr="00AE333C" w:rsidRDefault="00EF7C08" w:rsidP="00EF7C0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tent variable</w:t>
            </w:r>
          </w:p>
        </w:tc>
        <w:tc>
          <w:tcPr>
            <w:tcW w:w="1737" w:type="dxa"/>
            <w:noWrap/>
            <w:vAlign w:val="center"/>
            <w:hideMark/>
          </w:tcPr>
          <w:p w:rsidR="00EF7C08" w:rsidRPr="00AE333C" w:rsidRDefault="00EF7C08" w:rsidP="00EF7C0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ndicator variable </w:t>
            </w:r>
          </w:p>
        </w:tc>
        <w:tc>
          <w:tcPr>
            <w:tcW w:w="774" w:type="dxa"/>
            <w:noWrap/>
            <w:vAlign w:val="center"/>
            <w:hideMark/>
          </w:tcPr>
          <w:p w:rsidR="00EF7C08" w:rsidRPr="00AE333C" w:rsidRDefault="00EF7C08" w:rsidP="00EF7C0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c</w:t>
            </w:r>
            <w:proofErr w:type="spellEnd"/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noWrap/>
            <w:vAlign w:val="center"/>
            <w:hideMark/>
          </w:tcPr>
          <w:p w:rsidR="00EF7C08" w:rsidRPr="00AE333C" w:rsidRDefault="00EF7C08" w:rsidP="00EF7C0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a </w:t>
            </w:r>
          </w:p>
        </w:tc>
        <w:tc>
          <w:tcPr>
            <w:tcW w:w="738" w:type="dxa"/>
            <w:noWrap/>
            <w:vAlign w:val="center"/>
            <w:hideMark/>
          </w:tcPr>
          <w:p w:rsidR="00EF7C08" w:rsidRPr="00AE333C" w:rsidRDefault="00EF7C08" w:rsidP="00EF7C0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</w:t>
            </w:r>
            <w:proofErr w:type="spellEnd"/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18" w:type="dxa"/>
            <w:noWrap/>
            <w:vAlign w:val="center"/>
            <w:hideMark/>
          </w:tcPr>
          <w:p w:rsidR="00EF7C08" w:rsidRPr="00AE333C" w:rsidRDefault="00EF7C08" w:rsidP="00EF7C0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ms</w:t>
            </w:r>
            <w:proofErr w:type="spellEnd"/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  <w:noWrap/>
            <w:vAlign w:val="center"/>
            <w:hideMark/>
          </w:tcPr>
          <w:p w:rsidR="00EF7C08" w:rsidRPr="00AE333C" w:rsidRDefault="00EF7C08" w:rsidP="00EF7C0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c </w:t>
            </w:r>
          </w:p>
        </w:tc>
        <w:tc>
          <w:tcPr>
            <w:tcW w:w="630" w:type="dxa"/>
            <w:noWrap/>
            <w:vAlign w:val="center"/>
            <w:hideMark/>
          </w:tcPr>
          <w:p w:rsidR="00EF7C08" w:rsidRPr="00AE333C" w:rsidRDefault="00EF7C08" w:rsidP="00EF7C0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hc</w:t>
            </w:r>
            <w:proofErr w:type="spellEnd"/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  <w:noWrap/>
            <w:vAlign w:val="center"/>
            <w:hideMark/>
          </w:tcPr>
          <w:p w:rsidR="00EF7C08" w:rsidRPr="00AE333C" w:rsidRDefault="00EF7C08" w:rsidP="00EF7C0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cp</w:t>
            </w:r>
            <w:proofErr w:type="spellEnd"/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82" w:type="dxa"/>
            <w:noWrap/>
            <w:vAlign w:val="center"/>
            <w:hideMark/>
          </w:tcPr>
          <w:p w:rsidR="00EF7C08" w:rsidRPr="00AE333C" w:rsidRDefault="00EF7C08" w:rsidP="00EF7C0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</w:p>
        </w:tc>
        <w:tc>
          <w:tcPr>
            <w:tcW w:w="630" w:type="dxa"/>
            <w:noWrap/>
            <w:vAlign w:val="center"/>
            <w:hideMark/>
          </w:tcPr>
          <w:p w:rsidR="00EF7C08" w:rsidRPr="00AE333C" w:rsidRDefault="00EF7C08" w:rsidP="00EF7C0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se</w:t>
            </w:r>
            <w:proofErr w:type="spellEnd"/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2" w:type="dxa"/>
            <w:noWrap/>
            <w:vAlign w:val="center"/>
            <w:hideMark/>
          </w:tcPr>
          <w:p w:rsidR="00EF7C08" w:rsidRPr="00AE333C" w:rsidRDefault="00EF7C08" w:rsidP="00EF7C08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r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 w:val="restart"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</w:t>
            </w:r>
            <w:proofErr w:type="spellEnd"/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1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4501146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818889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0263000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9728902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893797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479005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209909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668333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398676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876116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2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89001825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639606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546828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594930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553159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358934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802365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934968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33980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8386202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3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390574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786891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34940334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34483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78311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233843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5093629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7862696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340984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895793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4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83192837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286044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191325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2459350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933223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7474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449658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7137086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619916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99004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 w:val="restart"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1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645094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33325589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599531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8805330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137562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7574740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416330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46667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711278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24024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3753891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3394835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6539278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01275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128649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772527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0187379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979558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38012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256176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3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223703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767087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617988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301682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636292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3113270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8704917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713356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783859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4302953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4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252166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3821148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929201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558101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565015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1462489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2282522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777581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218387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034155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 w:val="restart"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</w:t>
            </w:r>
            <w:proofErr w:type="spellEnd"/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1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432803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545542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75333839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3974266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201672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9305115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2147511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321598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5646175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1297084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2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9711359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2532546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6464219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743401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395930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840385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3709306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293686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620862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4661848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3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330851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029942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336683725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7817102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146569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98605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678761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479884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3951995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466791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4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489314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2807035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4837302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54568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569093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36659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2100116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3201182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819964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980222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 w:val="restart"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s</w:t>
            </w:r>
            <w:proofErr w:type="spellEnd"/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s1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411926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300782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0478112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14657818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811450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262486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246440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0617175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085598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834532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s2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0644966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36258602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347878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306005148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413844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510849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657340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9983147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638406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6957439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s3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56370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041118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704799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61690068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6906039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388894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144406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196278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3139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1024621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s4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1133649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732004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3483719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91955457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798271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945959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878394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9541610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079354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3822323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 w:val="restart"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8158014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9476293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8900923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5132534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37848081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8292848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271563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197080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7947469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4734585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153114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5088510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470442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5654714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98288805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4958066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039052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357827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991684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330180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1570616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575815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1833074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182577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69387065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249753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485853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917534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042700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5957910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 w:val="restart"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c</w:t>
            </w:r>
            <w:proofErr w:type="spellEnd"/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c1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2015030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010113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699491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1022965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7416350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19551786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56622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3726639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209546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7952556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c2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6273479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557077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8468139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535301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356172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13190644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484235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584593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1535746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827765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c3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9706378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036873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862014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7075895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5304196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2306692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395592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421533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562876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53229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c4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701748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92609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561976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5110825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370430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37403877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83734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7991104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585519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327276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 w:val="restart"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p</w:t>
            </w:r>
            <w:proofErr w:type="spellEnd"/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p1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6245848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6395767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73635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168907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197082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551505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98386824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499585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677151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0914306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p2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6248930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7409671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695194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126121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4289316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3994434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345994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4908490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543090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0037038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p3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611670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4383632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856463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079571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932174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439699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99665729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7947568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542846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180103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p4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5337556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73971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8111299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3022528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8442192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228167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64222165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2927325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1997733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6085609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 w:val="restart"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1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165377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4571421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082267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1427562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4610818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031490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69221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2435375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30489619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398809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2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116056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513604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106552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460816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122465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02979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164338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2736688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5561709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937511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 </w:t>
            </w:r>
          </w:p>
        </w:tc>
      </w:tr>
      <w:tr w:rsidR="00AE333C" w:rsidRPr="00AE333C" w:rsidTr="00AE333C">
        <w:trPr>
          <w:trHeight w:val="332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3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247989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217875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246825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4113233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18020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1497201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5213542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55114769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0048059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245694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4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70731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51111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4903672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654318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1185177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466532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86358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55496704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388710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140683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 w:val="restart"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e</w:t>
            </w:r>
            <w:proofErr w:type="spellEnd"/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e1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6185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935285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6300422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457251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820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3969265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8169640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2479639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26753745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042253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e2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0744495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725159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341205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704975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366325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3021740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9375381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229614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73959757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98315177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e3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398025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33372825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0715680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5640819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4607987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3204724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1113600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0020246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91430138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396268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e4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514785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556656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98666435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567341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8605096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1568644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464620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119655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956127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6207411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 w:val="restart"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1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2841824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9427486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70093310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4138768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496434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874339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1615059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7745534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118599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6930106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73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2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7293435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6417463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07239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258266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07323707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769811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49599916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1970687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606666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0568029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53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3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656650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854669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61601380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358259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459935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11983380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33340829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963302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84367229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392778738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0.63 </w:t>
            </w:r>
          </w:p>
        </w:tc>
      </w:tr>
      <w:tr w:rsidR="00AE333C" w:rsidRPr="00AE333C" w:rsidTr="00AE333C">
        <w:trPr>
          <w:trHeight w:val="300"/>
          <w:jc w:val="center"/>
        </w:trPr>
        <w:tc>
          <w:tcPr>
            <w:tcW w:w="1575" w:type="dxa"/>
            <w:vMerge/>
            <w:noWrap/>
            <w:vAlign w:val="center"/>
            <w:hideMark/>
          </w:tcPr>
          <w:p w:rsidR="00AE333C" w:rsidRPr="00AE333C" w:rsidRDefault="00AE333C" w:rsidP="00EF7C0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noWrap/>
            <w:vAlign w:val="center"/>
            <w:hideMark/>
          </w:tcPr>
          <w:p w:rsidR="00AE333C" w:rsidRPr="00AE333C" w:rsidRDefault="00AE333C" w:rsidP="00EF7C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4</w:t>
            </w:r>
          </w:p>
        </w:tc>
        <w:tc>
          <w:tcPr>
            <w:tcW w:w="774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8429933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803953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3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29788354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1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039595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4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5676913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1014914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8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46920596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2201696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0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153997320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2" w:type="dxa"/>
            <w:noWrap/>
            <w:vAlign w:val="bottom"/>
            <w:hideMark/>
          </w:tcPr>
          <w:p w:rsidR="00AE333C" w:rsidRPr="00AE333C" w:rsidRDefault="00AE333C">
            <w:pPr>
              <w:jc w:val="right"/>
              <w:divId w:val="55051504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33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4</w:t>
            </w:r>
          </w:p>
        </w:tc>
      </w:tr>
    </w:tbl>
    <w:p w:rsidR="009112FD" w:rsidRPr="00AE333C" w:rsidRDefault="00AE333C" w:rsidP="00AE333C">
      <w:pPr>
        <w:tabs>
          <w:tab w:val="left" w:pos="2925"/>
        </w:tabs>
      </w:pPr>
      <w:r>
        <w:tab/>
      </w:r>
    </w:p>
    <w:sectPr w:rsidR="009112FD" w:rsidRPr="00AE333C" w:rsidSect="00AE333C">
      <w:pgSz w:w="12240" w:h="15840"/>
      <w:pgMar w:top="1260" w:right="1440" w:bottom="990" w:left="1440" w:header="630" w:footer="45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333C" w:rsidRDefault="00AE333C" w:rsidP="00AE333C">
      <w:pPr>
        <w:spacing w:after="0" w:line="240" w:lineRule="auto"/>
      </w:pPr>
      <w:r>
        <w:separator/>
      </w:r>
    </w:p>
  </w:endnote>
  <w:endnote w:type="continuationSeparator" w:id="0">
    <w:p w:rsidR="00AE333C" w:rsidRDefault="00AE333C" w:rsidP="00AE3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333C" w:rsidRDefault="00AE333C" w:rsidP="00AE333C">
      <w:pPr>
        <w:spacing w:after="0" w:line="240" w:lineRule="auto"/>
      </w:pPr>
      <w:r>
        <w:separator/>
      </w:r>
    </w:p>
  </w:footnote>
  <w:footnote w:type="continuationSeparator" w:id="0">
    <w:p w:rsidR="00AE333C" w:rsidRDefault="00AE333C" w:rsidP="00AE33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F7C08"/>
    <w:rsid w:val="00117114"/>
    <w:rsid w:val="003F10BF"/>
    <w:rsid w:val="0045463D"/>
    <w:rsid w:val="004C3599"/>
    <w:rsid w:val="00657EF2"/>
    <w:rsid w:val="009112FD"/>
    <w:rsid w:val="00AE333C"/>
    <w:rsid w:val="00BC3D76"/>
    <w:rsid w:val="00EF7C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2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C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E33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333C"/>
  </w:style>
  <w:style w:type="paragraph" w:styleId="Footer">
    <w:name w:val="footer"/>
    <w:basedOn w:val="Normal"/>
    <w:link w:val="FooterChar"/>
    <w:uiPriority w:val="99"/>
    <w:semiHidden/>
    <w:unhideWhenUsed/>
    <w:rsid w:val="00AE33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E33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4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24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5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7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5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9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4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29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94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03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9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0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50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6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91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6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04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44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1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84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9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9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9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27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4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6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19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31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2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08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37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32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9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6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1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7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1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9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7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3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84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0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95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5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0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6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8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98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2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74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64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79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61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81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7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76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3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2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5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4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70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9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1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9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07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54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52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22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9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38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2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6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3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8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72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26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06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40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3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5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97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0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0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4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12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0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4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4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26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1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2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0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6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3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9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9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4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8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43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7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14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9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43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7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07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3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24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1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46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7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06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2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9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6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027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3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4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15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5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12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4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74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8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1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2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88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2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233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1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42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7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54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63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2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43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645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796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9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343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9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60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2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390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4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67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2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88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730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7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27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124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2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3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33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83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456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9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91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761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0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270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044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9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667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17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5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416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657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97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15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6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900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937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0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02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86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98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4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10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50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618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282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5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85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974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6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37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364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669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941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8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95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722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9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653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56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22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2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236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04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8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74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0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9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46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69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032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3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510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6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924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5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92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238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35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8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20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86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5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875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6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87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30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23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3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16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3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24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1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755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3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60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90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373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390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919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25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2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8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086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101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7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29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8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26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30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61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22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999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8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538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661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64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167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33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4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608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649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4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644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565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462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87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73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82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9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54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9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14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5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884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807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6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4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8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63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05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9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252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5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02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0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296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606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9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38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47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64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1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42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9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85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749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13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18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2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03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24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5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939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4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04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092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2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93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36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575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5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46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8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207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9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23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91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587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2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98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9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899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4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74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71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33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65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2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181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87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2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5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29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9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64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65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9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806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0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0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859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1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204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9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673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6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60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9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0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12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57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15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00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05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80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524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6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743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3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404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9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82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12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3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20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91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0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12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1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04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5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8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24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76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8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5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57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3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30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9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843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5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54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05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5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871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8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180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2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010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87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5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42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2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27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653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65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486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8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50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1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496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117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257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343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16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537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68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72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83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38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6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035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73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693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9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3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2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39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01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2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694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95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11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42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16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1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43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1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94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1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14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342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86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46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33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117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24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284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741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7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935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0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71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1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9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03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4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66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2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85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895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4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044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7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355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37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363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4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010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1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486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5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411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22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556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029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9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1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03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7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536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0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618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8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925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385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4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61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8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3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579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696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56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1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823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63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47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7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447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0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491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7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06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072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3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12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69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440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981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4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440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0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951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0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99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0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76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34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507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54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4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23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4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158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6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017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48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01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829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5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001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19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15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12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2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371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92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33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8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40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93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5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8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62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331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3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026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187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0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890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20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082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2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20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6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944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2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860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0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56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103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33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922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72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6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7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8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05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09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0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76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2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76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06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8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840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8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257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7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7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230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350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8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544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4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3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5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89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9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9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582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1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66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2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287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868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17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60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80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1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426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513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11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131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0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02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0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956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98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64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85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83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5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46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89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32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34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2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8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16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3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907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05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485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521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5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14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0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076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5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7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835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911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337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692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66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952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05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4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61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001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83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53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15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875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1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380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3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311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74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695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43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205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4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285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75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52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96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063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38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4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53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306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8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7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0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785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942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32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228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6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300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04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1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85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85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0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782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15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33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651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0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13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8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774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273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7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165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1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941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9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59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610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2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496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4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68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857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70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0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750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0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877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2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03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6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591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8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563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5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29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7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946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036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08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40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49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200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33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62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6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780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9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089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4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983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8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174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1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136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3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032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0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4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8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622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59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92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81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7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478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33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484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1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122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942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210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84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908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6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915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23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014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052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13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251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26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8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973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4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191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0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741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4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282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9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357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717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10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0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9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3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422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38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735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3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9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86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04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3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71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856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5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02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61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3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0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258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97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202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5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584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8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252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63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2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758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1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1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1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0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893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9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54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6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47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2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253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9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531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9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79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47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93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9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69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0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1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8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133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56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230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0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421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8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95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386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05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999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05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7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0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97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218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558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8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41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7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795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4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10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770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0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08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16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9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97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8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792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6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09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83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915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98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0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39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16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628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94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69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6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124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4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0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76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62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13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28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24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259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14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66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8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16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0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76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83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95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8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535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9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18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465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9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664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5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7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9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82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1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43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2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521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20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949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1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797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232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351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3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707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91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0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767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56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2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050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5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832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7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727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4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32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35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9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676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8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647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2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2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06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004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1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30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7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590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4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821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094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44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10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9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1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1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182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85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92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0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61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1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94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9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984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2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20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2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90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1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63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63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497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6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542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1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57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288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24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51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5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14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654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93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22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6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0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7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670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6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060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952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8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26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25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42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27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55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1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12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3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84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4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90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26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004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8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236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8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236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56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5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203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8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164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3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46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8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38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17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093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2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16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0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121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7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50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7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827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373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7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04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816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66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051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0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609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890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8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369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670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1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640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5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6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581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8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07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06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07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4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08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63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4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58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6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166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4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58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67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2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00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1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506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59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93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907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4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574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76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801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15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32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34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930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744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7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201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1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33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34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20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777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4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1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8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92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3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23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903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6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479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2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70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2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01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75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9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06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41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19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0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50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8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543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16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6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356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86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24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87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289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2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40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179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6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24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6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26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30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7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492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08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90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0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57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96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694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66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233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9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05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44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297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7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881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45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03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17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88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05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434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09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6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37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76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56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35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7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472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596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332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714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9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693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83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57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7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51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5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67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16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01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323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1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476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33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7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16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891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1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74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2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9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257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4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4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2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43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42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90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1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09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27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884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307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89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65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6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826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302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86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424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9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317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70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545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600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5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37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83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7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9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39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31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629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13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478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288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791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9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60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46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199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57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50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701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01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56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89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407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0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537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31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9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7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629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8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66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45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24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2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74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8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676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1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562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5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425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3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66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73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54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087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4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866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45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90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945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295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0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14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801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2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00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427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933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92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242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1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05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4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8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978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96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02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3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676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06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731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7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821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782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7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052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2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976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03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180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0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025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382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40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007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7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0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45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686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452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3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160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25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90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21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64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879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0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80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3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30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0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23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54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42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08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7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1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467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8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636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20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13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211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96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523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0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59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4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652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8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189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0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354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59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8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210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34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22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52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1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060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1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33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94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6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56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6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343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5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42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2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81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9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404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2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2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536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04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264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8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92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54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17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6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905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0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877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5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46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8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62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63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891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2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278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938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7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85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43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13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478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16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289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23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65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82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559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5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21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0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black</dc:creator>
  <cp:lastModifiedBy>Johnblack</cp:lastModifiedBy>
  <cp:revision>2</cp:revision>
  <dcterms:created xsi:type="dcterms:W3CDTF">2019-04-29T11:09:00Z</dcterms:created>
  <dcterms:modified xsi:type="dcterms:W3CDTF">2019-04-29T11:09:00Z</dcterms:modified>
</cp:coreProperties>
</file>